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09763" w14:textId="77777777" w:rsidR="0037440F" w:rsidRDefault="0037440F" w:rsidP="0037440F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7972A6" w:rsidRPr="007972A6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</w:t>
      </w:r>
      <w:r w:rsidR="007972A6" w:rsidRPr="007972A6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Pr="0037440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Approval status of n</w:t>
      </w:r>
      <w:r w:rsidR="007972A6" w:rsidRPr="0037440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ovel </w:t>
      </w:r>
      <w:r w:rsidR="007972A6" w:rsidRPr="007972A6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agents for inflammatory bowel disease.</w:t>
      </w:r>
    </w:p>
    <w:tbl>
      <w:tblPr>
        <w:tblW w:w="893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208"/>
        <w:gridCol w:w="1276"/>
        <w:gridCol w:w="1843"/>
        <w:gridCol w:w="1276"/>
        <w:gridCol w:w="2268"/>
      </w:tblGrid>
      <w:tr w:rsidR="0037440F" w:rsidRPr="0037440F" w14:paraId="36499EB5" w14:textId="77777777" w:rsidTr="0037440F">
        <w:trPr>
          <w:trHeight w:val="675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1F4E78"/>
            <w:noWrap/>
            <w:vAlign w:val="center"/>
            <w:hideMark/>
          </w:tcPr>
          <w:p w14:paraId="41C3E8FD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</w:pPr>
            <w:r w:rsidRPr="0037440F"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  <w:t>Agents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1F4E78"/>
            <w:vAlign w:val="center"/>
            <w:hideMark/>
          </w:tcPr>
          <w:p w14:paraId="13CE0562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</w:pPr>
            <w:r w:rsidRPr="0037440F"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  <w:t>FDA</w:t>
            </w:r>
            <w:r w:rsidRPr="0037440F"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  <w:br/>
              <w:t>Approval statu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1F4E78"/>
            <w:vAlign w:val="center"/>
            <w:hideMark/>
          </w:tcPr>
          <w:p w14:paraId="61B1416A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</w:pPr>
            <w:r w:rsidRPr="0037440F"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  <w:t>Europe</w:t>
            </w:r>
            <w:r w:rsidRPr="0037440F"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  <w:br/>
              <w:t>Approval statu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1F4E78"/>
            <w:noWrap/>
            <w:vAlign w:val="center"/>
            <w:hideMark/>
          </w:tcPr>
          <w:p w14:paraId="68275DEA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</w:pPr>
            <w:r w:rsidRPr="0037440F"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  <w:t>Disea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1F4E78"/>
            <w:vAlign w:val="center"/>
            <w:hideMark/>
          </w:tcPr>
          <w:p w14:paraId="494AD51D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</w:pPr>
            <w:r w:rsidRPr="0037440F"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  <w:t>Japan</w:t>
            </w:r>
            <w:r w:rsidRPr="0037440F"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  <w:br/>
              <w:t>Approval statu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1F4E78"/>
            <w:noWrap/>
            <w:vAlign w:val="center"/>
            <w:hideMark/>
          </w:tcPr>
          <w:p w14:paraId="56DEA415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</w:pPr>
            <w:r w:rsidRPr="0037440F">
              <w:rPr>
                <w:rFonts w:ascii="Times New Roman" w:eastAsia="游ゴシック" w:hAnsi="Times New Roman" w:cs="Times New Roman"/>
                <w:color w:val="FFFFFF"/>
                <w:kern w:val="0"/>
                <w:sz w:val="20"/>
                <w:szCs w:val="20"/>
              </w:rPr>
              <w:t>Disease</w:t>
            </w:r>
          </w:p>
        </w:tc>
      </w:tr>
      <w:tr w:rsidR="0037440F" w:rsidRPr="0037440F" w14:paraId="5FF10A9B" w14:textId="77777777" w:rsidTr="0037440F">
        <w:trPr>
          <w:trHeight w:val="3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A60DE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padacitini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2F9B1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, Aug-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1DB5B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, Dec-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2D04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heumatoid Arthritis in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0CF24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, Apr -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76602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heumatoid Arthritis in Adults</w:t>
            </w: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soriatic arthritis</w:t>
            </w: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topic dermatitis</w:t>
            </w:r>
          </w:p>
        </w:tc>
      </w:tr>
      <w:tr w:rsidR="0037440F" w:rsidRPr="0037440F" w14:paraId="772DB72D" w14:textId="77777777" w:rsidTr="0037440F">
        <w:trPr>
          <w:trHeight w:val="33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D30B8C5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zanimo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12D3CF4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, Mar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F8818E3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, May-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32F7170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ple sclerosis in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E1FBFA2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307A410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7440F" w:rsidRPr="0037440F" w14:paraId="7D0AEA23" w14:textId="77777777" w:rsidTr="0037440F">
        <w:trPr>
          <w:trHeight w:val="35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9307C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ngersen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5D7B2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0888D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36E9A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6DA92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BD799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7440F" w:rsidRPr="0037440F" w14:paraId="722B0AF7" w14:textId="77777777" w:rsidTr="0037440F">
        <w:trPr>
          <w:trHeight w:val="43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6C52DBD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trasimo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5786A39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7900040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A664E52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1D78D09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654A65AA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7440F" w:rsidRPr="0037440F" w14:paraId="06A12992" w14:textId="77777777" w:rsidTr="0037440F">
        <w:trPr>
          <w:trHeight w:val="4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08842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dolizum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846C9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, May-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05BC5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, May-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D6ABB" w14:textId="140CB911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te ulcerative colitis</w:t>
            </w: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Crohn’s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483CB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, Jun-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0BFF6" w14:textId="600C8DEE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te ulcerative colitis</w:t>
            </w: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Crohn’s disease</w:t>
            </w:r>
          </w:p>
        </w:tc>
      </w:tr>
      <w:tr w:rsidR="0037440F" w:rsidRPr="0037440F" w14:paraId="5C8CD6BA" w14:textId="77777777" w:rsidTr="0037440F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vAlign w:val="center"/>
            <w:hideMark/>
          </w:tcPr>
          <w:p w14:paraId="6FC47A69" w14:textId="77777777" w:rsidR="0037440F" w:rsidRPr="0037440F" w:rsidRDefault="0037440F" w:rsidP="0037440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bitolimo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vAlign w:val="center"/>
            <w:hideMark/>
          </w:tcPr>
          <w:p w14:paraId="5F990D12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vAlign w:val="center"/>
            <w:hideMark/>
          </w:tcPr>
          <w:p w14:paraId="0D97605B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vAlign w:val="center"/>
            <w:hideMark/>
          </w:tcPr>
          <w:p w14:paraId="03583D5B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vAlign w:val="center"/>
            <w:hideMark/>
          </w:tcPr>
          <w:p w14:paraId="6B368BAC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vAlign w:val="center"/>
            <w:hideMark/>
          </w:tcPr>
          <w:p w14:paraId="2699277E" w14:textId="77777777" w:rsidR="0037440F" w:rsidRPr="0037440F" w:rsidRDefault="0037440F" w:rsidP="0037440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7440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3621A26F" w14:textId="15D5FAF3" w:rsidR="00353FFA" w:rsidRDefault="00353FFA" w:rsidP="0037440F">
      <w:pPr>
        <w:widowControl/>
        <w:spacing w:line="480" w:lineRule="auto"/>
        <w:jc w:val="left"/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</w:pPr>
    </w:p>
    <w:sectPr w:rsidR="00353F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182D2" w14:textId="77777777" w:rsidR="00EA5CC0" w:rsidRDefault="00EA5CC0" w:rsidP="00BB1754">
      <w:r>
        <w:separator/>
      </w:r>
    </w:p>
  </w:endnote>
  <w:endnote w:type="continuationSeparator" w:id="0">
    <w:p w14:paraId="0BBFAD0F" w14:textId="77777777" w:rsidR="00EA5CC0" w:rsidRDefault="00EA5CC0" w:rsidP="00BB1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DB59B" w14:textId="77777777" w:rsidR="00EA5CC0" w:rsidRDefault="00EA5CC0" w:rsidP="00BB1754">
      <w:r>
        <w:separator/>
      </w:r>
    </w:p>
  </w:footnote>
  <w:footnote w:type="continuationSeparator" w:id="0">
    <w:p w14:paraId="5C8708DB" w14:textId="77777777" w:rsidR="00EA5CC0" w:rsidRDefault="00EA5CC0" w:rsidP="00BB17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50EBD"/>
    <w:multiLevelType w:val="multilevel"/>
    <w:tmpl w:val="3C3AE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D6EDF"/>
    <w:rsid w:val="00022F2F"/>
    <w:rsid w:val="000A3F81"/>
    <w:rsid w:val="0012540B"/>
    <w:rsid w:val="001925F7"/>
    <w:rsid w:val="0028741D"/>
    <w:rsid w:val="002A0D42"/>
    <w:rsid w:val="00353FFA"/>
    <w:rsid w:val="00367428"/>
    <w:rsid w:val="0037440F"/>
    <w:rsid w:val="003772AD"/>
    <w:rsid w:val="00411543"/>
    <w:rsid w:val="004157BD"/>
    <w:rsid w:val="00606B62"/>
    <w:rsid w:val="006C133E"/>
    <w:rsid w:val="006C57B4"/>
    <w:rsid w:val="00764880"/>
    <w:rsid w:val="007972A6"/>
    <w:rsid w:val="0086358E"/>
    <w:rsid w:val="00864427"/>
    <w:rsid w:val="009D6EDF"/>
    <w:rsid w:val="00A04E66"/>
    <w:rsid w:val="00A15C0C"/>
    <w:rsid w:val="00A812FA"/>
    <w:rsid w:val="00A82AE3"/>
    <w:rsid w:val="00AD3E96"/>
    <w:rsid w:val="00B67063"/>
    <w:rsid w:val="00B81306"/>
    <w:rsid w:val="00BB1754"/>
    <w:rsid w:val="00BF75C6"/>
    <w:rsid w:val="00CC6A59"/>
    <w:rsid w:val="00CC7054"/>
    <w:rsid w:val="00CE5FCF"/>
    <w:rsid w:val="00E32E24"/>
    <w:rsid w:val="00EA04AF"/>
    <w:rsid w:val="00EA5CC0"/>
    <w:rsid w:val="00ED54A9"/>
    <w:rsid w:val="00F3667E"/>
    <w:rsid w:val="00F74659"/>
    <w:rsid w:val="00F75E14"/>
    <w:rsid w:val="00FE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AAEE4B"/>
  <w15:chartTrackingRefBased/>
  <w15:docId w15:val="{066FAAE9-16B3-4F0E-877B-C869D4452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7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1754"/>
  </w:style>
  <w:style w:type="paragraph" w:styleId="a5">
    <w:name w:val="footer"/>
    <w:basedOn w:val="a"/>
    <w:link w:val="a6"/>
    <w:uiPriority w:val="99"/>
    <w:unhideWhenUsed/>
    <w:rsid w:val="00BB17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1754"/>
  </w:style>
  <w:style w:type="numbering" w:customStyle="1" w:styleId="1">
    <w:name w:val="リストなし1"/>
    <w:next w:val="a2"/>
    <w:uiPriority w:val="99"/>
    <w:semiHidden/>
    <w:unhideWhenUsed/>
    <w:rsid w:val="00BB1754"/>
  </w:style>
  <w:style w:type="character" w:styleId="a7">
    <w:name w:val="Strong"/>
    <w:basedOn w:val="a0"/>
    <w:uiPriority w:val="22"/>
    <w:qFormat/>
    <w:rsid w:val="00BB1754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B1754"/>
    <w:pPr>
      <w:widowControl/>
      <w:jc w:val="center"/>
    </w:pPr>
    <w:rPr>
      <w:rFonts w:ascii="ＭＳ Ｐゴシック" w:eastAsia="ＭＳ Ｐゴシック" w:hAnsi="ＭＳ Ｐゴシック" w:cs="ＭＳ Ｐゴシック"/>
      <w:noProof/>
      <w:kern w:val="0"/>
      <w:sz w:val="24"/>
      <w:szCs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BB1754"/>
    <w:rPr>
      <w:rFonts w:ascii="ＭＳ Ｐゴシック" w:eastAsia="ＭＳ Ｐゴシック" w:hAnsi="ＭＳ Ｐゴシック" w:cs="ＭＳ Ｐゴシック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BB1754"/>
    <w:pPr>
      <w:widowControl/>
      <w:jc w:val="left"/>
    </w:pPr>
    <w:rPr>
      <w:rFonts w:ascii="ＭＳ Ｐゴシック" w:eastAsia="ＭＳ Ｐゴシック" w:hAnsi="ＭＳ Ｐゴシック" w:cs="ＭＳ Ｐゴシック"/>
      <w:noProof/>
      <w:kern w:val="0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BB1754"/>
    <w:rPr>
      <w:rFonts w:ascii="ＭＳ Ｐゴシック" w:eastAsia="ＭＳ Ｐゴシック" w:hAnsi="ＭＳ Ｐゴシック" w:cs="ＭＳ Ｐゴシック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山 浩</dc:creator>
  <cp:keywords/>
  <dc:description/>
  <cp:lastModifiedBy>澤山 浩</cp:lastModifiedBy>
  <cp:revision>17</cp:revision>
  <cp:lastPrinted>2021-10-28T07:42:00Z</cp:lastPrinted>
  <dcterms:created xsi:type="dcterms:W3CDTF">2021-10-25T05:46:00Z</dcterms:created>
  <dcterms:modified xsi:type="dcterms:W3CDTF">2021-12-12T04:39:00Z</dcterms:modified>
</cp:coreProperties>
</file>